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F622D" w14:textId="77777777" w:rsidR="001B5256" w:rsidRDefault="001B5256" w:rsidP="00FE3E30">
      <w:pPr>
        <w:spacing w:after="240" w:line="240" w:lineRule="auto"/>
        <w:rPr>
          <w:rFonts w:ascii="Times New Roman" w:eastAsia="Calibri" w:hAnsi="Times New Roman" w:cs="Calibri"/>
          <w:sz w:val="24"/>
          <w:lang w:eastAsia="en-GB"/>
        </w:rPr>
      </w:pPr>
    </w:p>
    <w:p w14:paraId="0466484B" w14:textId="77777777" w:rsidR="000C7286" w:rsidRPr="009E3594" w:rsidRDefault="000C7286" w:rsidP="000C7286">
      <w:pPr>
        <w:spacing w:after="240" w:line="240" w:lineRule="auto"/>
        <w:ind w:left="720" w:hanging="720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Calibri"/>
          <w:sz w:val="24"/>
          <w:lang w:eastAsia="en-GB"/>
        </w:rPr>
        <w:t>S</w:t>
      </w:r>
      <w:r w:rsidR="00B21079">
        <w:rPr>
          <w:rFonts w:ascii="Times New Roman" w:eastAsia="Calibri" w:hAnsi="Times New Roman" w:cs="Calibri"/>
          <w:sz w:val="24"/>
          <w:lang w:eastAsia="en-GB"/>
        </w:rPr>
        <w:t>1 Table</w:t>
      </w:r>
      <w:r w:rsidRPr="009E3594">
        <w:rPr>
          <w:rFonts w:ascii="Times New Roman" w:eastAsia="Calibri" w:hAnsi="Times New Roman" w:cs="Calibri"/>
          <w:sz w:val="24"/>
          <w:lang w:eastAsia="en-GB"/>
        </w:rPr>
        <w:t>: List of indigenous domestic chickens used in the genetic diversity</w:t>
      </w:r>
    </w:p>
    <w:tbl>
      <w:tblPr>
        <w:tblW w:w="7487" w:type="dxa"/>
        <w:jc w:val="center"/>
        <w:tblLook w:val="04A0" w:firstRow="1" w:lastRow="0" w:firstColumn="1" w:lastColumn="0" w:noHBand="0" w:noVBand="1"/>
      </w:tblPr>
      <w:tblGrid>
        <w:gridCol w:w="1206"/>
        <w:gridCol w:w="1206"/>
        <w:gridCol w:w="1338"/>
        <w:gridCol w:w="1325"/>
        <w:gridCol w:w="1206"/>
        <w:gridCol w:w="1206"/>
      </w:tblGrid>
      <w:tr w:rsidR="000C7286" w:rsidRPr="009E3594" w14:paraId="7D08DFF7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0271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rt.Id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92A0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EF62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cozon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662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c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C739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AE24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or</w:t>
            </w:r>
          </w:p>
        </w:tc>
      </w:tr>
      <w:tr w:rsidR="000C7286" w:rsidRPr="009E3594" w14:paraId="74C1DA01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FCD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3C1F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49A4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FCAE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997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7681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7286" w:rsidRPr="009E3594" w14:paraId="2EBC7835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3E6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51A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879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BB7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F8C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C78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18019C9A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42A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B96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F80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434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969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079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7E2EBE4A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8AF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5F4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CA5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3C6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27B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309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215B5CEB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2A1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D03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79F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EA3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9A1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5B9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6F78953C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76C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1D6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27A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EC3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E80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0E0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008695E8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057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E0E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96E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E31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255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BD6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44D7B289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853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DDE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CD3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CEC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A8E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FAF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5546095F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1A9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177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907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FE3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CED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89B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79376D37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5DE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18F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C8D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FB4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B3D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41E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71F35EC1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C96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0F9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F7C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EC1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806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E86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655839F1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F9D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896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793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6D0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7FF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A33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71618656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CA2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76A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F1F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1A0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543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A69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4E6C72A9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7F0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8AE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A09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0D6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243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4ED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4236CE0B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8E1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FA3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205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D70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47D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E4B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6AE13CB0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511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C39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591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587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AA6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634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46504871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234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21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D9E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AA4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DEC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42B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6D21D412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F39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7D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E7F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575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FE2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D0B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6FC53963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9D6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D47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5EE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C2A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E75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0BC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7AF07B7E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8D5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1E8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8F8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814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E94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AE3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37E564C2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8DF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9DB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477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222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542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77C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3EEAB9E3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361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46B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_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987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E95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tokyi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D16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111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18909B64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1B5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FB2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8D6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11D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77D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133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1E78346A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1B9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C4D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88C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333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185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1E3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16991C55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8E9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06A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1FA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A54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A3E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D29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2CA96FCC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B4E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F64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2B7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23E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830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429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0C597F22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A4A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4F5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B11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B70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177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C40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02ADC866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FF4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703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954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725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AAF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3EA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13F5C67B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983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5C4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649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C94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5DA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788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25884F9B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197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368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CC8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6D9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30C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D93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7670FE92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C1C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D7C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2FB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007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6FE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0A5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11B1733D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20F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D22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39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88A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EF8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B4A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65EA7FEB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A11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24A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A6F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D6C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641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504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3FEFDB81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493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A91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3AD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E92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0BE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C13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4CE14BDE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C81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021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E21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FC3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D4B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D2B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79057A84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562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A2C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B3B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033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5A7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1AC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2D8E455D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109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52D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8C2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4E5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625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EF6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7611DF1E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D48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284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D35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204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068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8FA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2F5CB599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8B5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815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859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72D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16B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534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488F503E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756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60C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CDB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AEC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612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48D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06AAC91A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3DF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94E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_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44E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036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as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28D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2F2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76F5FD18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A23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110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5AF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8CC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246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5E2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2EA2A3CC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768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202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CBA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F04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C47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AA1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39D356DB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9D8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1F4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1C8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B3C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898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72B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1AB20BFA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E5F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85A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14F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114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31F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EAC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100FC62B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243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A31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F4F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1C4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64A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3AB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0A37FB7B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15D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D2F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4E7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BA9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15C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AAB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0D7B8A1E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537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7F8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5DA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8FA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249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4E1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0353F6F3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4D4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A4D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60A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1E3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E50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BDC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12A3798B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8D9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8E0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BD6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771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F44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787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3962B7D0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91F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09E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52C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ED3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144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B15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13D1DEEC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676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AC4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414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91F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766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978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1A7760B1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B9E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DFA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287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06B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B8D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431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2CB1CB8E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1FC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AE9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CC8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047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8C9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3EE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71D249D7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E3C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E17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D88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DED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3E4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88B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0C76B978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9F0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05B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46F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7E1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145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7C4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60A5D914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F11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81B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E1F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434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017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354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7DAC6E95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D0DF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E5D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038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833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D1E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C370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76262FC7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549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3ED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55A3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030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72A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FFE2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0E73DE2D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EBB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03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954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C3B1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387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EF6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149201D0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12F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F3B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25A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2D8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F7FA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FA6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37AA3C5C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56B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6F44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21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53C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BFFB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D839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ECF5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  <w:tr w:rsidR="000C7286" w:rsidRPr="009E3594" w14:paraId="7B26880A" w14:textId="77777777" w:rsidTr="00EA3A36">
        <w:trPr>
          <w:trHeight w:val="305"/>
          <w:jc w:val="center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A6898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B5A86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_2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C8F37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annah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EDDDD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velugu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2398E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6E75C" w14:textId="77777777" w:rsidR="000C7286" w:rsidRPr="009E3594" w:rsidRDefault="000C7286" w:rsidP="00EA3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35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ttled</w:t>
            </w:r>
          </w:p>
        </w:tc>
      </w:tr>
    </w:tbl>
    <w:p w14:paraId="103DDCC0" w14:textId="77777777" w:rsidR="000C7286" w:rsidRPr="009E3594" w:rsidRDefault="000C7286" w:rsidP="000C728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en-GB"/>
        </w:rPr>
      </w:pPr>
    </w:p>
    <w:p w14:paraId="4778AC44" w14:textId="1AD5D4DD" w:rsidR="00F70B8B" w:rsidRDefault="000C7286" w:rsidP="0085286E">
      <w:r w:rsidRPr="0066670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Toc85273408"/>
      <w:r>
        <w:rPr>
          <w:rFonts w:ascii="Times New Roman" w:hAnsi="Times New Roman" w:cs="Times New Roman"/>
          <w:sz w:val="24"/>
          <w:szCs w:val="24"/>
        </w:rPr>
        <w:t xml:space="preserve">           </w:t>
      </w:r>
      <w:bookmarkEnd w:id="0"/>
    </w:p>
    <w:p w14:paraId="62F462DD" w14:textId="77777777" w:rsidR="00EA4C93" w:rsidRDefault="00EA4C93" w:rsidP="00EA4C93">
      <w:pPr>
        <w:jc w:val="center"/>
        <w:rPr>
          <w:rFonts w:ascii="New Times Roman" w:hAnsi="New Times Roman"/>
          <w:b/>
          <w:bCs/>
          <w:sz w:val="24"/>
          <w:szCs w:val="24"/>
        </w:rPr>
      </w:pPr>
    </w:p>
    <w:p w14:paraId="6B586B85" w14:textId="4055E605" w:rsidR="00EA4C93" w:rsidRPr="00EA4C93" w:rsidRDefault="00EA4C93" w:rsidP="0085286E">
      <w:pPr>
        <w:rPr>
          <w:rFonts w:ascii="New Times Roman" w:hAnsi="New Times Roman"/>
          <w:b/>
          <w:bCs/>
          <w:sz w:val="24"/>
          <w:szCs w:val="24"/>
        </w:rPr>
      </w:pPr>
    </w:p>
    <w:p w14:paraId="3B525608" w14:textId="77777777" w:rsidR="00EA4C93" w:rsidRDefault="00EA4C93"/>
    <w:p w14:paraId="340FCC6A" w14:textId="0A143F41" w:rsidR="00EA4C93" w:rsidRDefault="00EA4C93">
      <w:r>
        <w:t xml:space="preserve"> </w:t>
      </w:r>
    </w:p>
    <w:sectPr w:rsidR="00EA4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Times Roma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286"/>
    <w:rsid w:val="000C7286"/>
    <w:rsid w:val="001B5256"/>
    <w:rsid w:val="0085286E"/>
    <w:rsid w:val="00B21079"/>
    <w:rsid w:val="00EA4C93"/>
    <w:rsid w:val="00F70B8B"/>
    <w:rsid w:val="00FE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5FFF62"/>
  <w15:chartTrackingRefBased/>
  <w15:docId w15:val="{FA18F6FC-0D7C-44DC-885D-161BD2702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90</Words>
  <Characters>2211</Characters>
  <Application>Microsoft Office Word</Application>
  <DocSecurity>0</DocSecurity>
  <Lines>392</Lines>
  <Paragraphs>379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waku Adomako</cp:lastModifiedBy>
  <cp:revision>5</cp:revision>
  <dcterms:created xsi:type="dcterms:W3CDTF">2023-12-12T22:06:00Z</dcterms:created>
  <dcterms:modified xsi:type="dcterms:W3CDTF">2024-01-12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18e594df7eff6e6e7d1f619604c5235dc68ec8ba524a8e32fc19a9d65686b2</vt:lpwstr>
  </property>
</Properties>
</file>